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25F4" w:rsidRDefault="00B225F4" w:rsidP="00B225F4">
      <w:pPr>
        <w:pStyle w:val="Rubrik1"/>
        <w:spacing w:line="480" w:lineRule="auto"/>
      </w:pPr>
      <w:r>
        <w:t>S1 Table</w:t>
      </w:r>
      <w:r w:rsidR="002F7C6B">
        <w:t>.</w:t>
      </w:r>
      <w:r>
        <w:t xml:space="preserve"> Predictor description</w:t>
      </w:r>
      <w:r w:rsidR="002F7C6B">
        <w:t>.</w:t>
      </w:r>
      <w:bookmarkStart w:id="0" w:name="_GoBack"/>
      <w:bookmarkEnd w:id="0"/>
    </w:p>
    <w:tbl>
      <w:tblPr>
        <w:tblStyle w:val="Table"/>
        <w:tblW w:w="10164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3454"/>
        <w:gridCol w:w="1620"/>
        <w:gridCol w:w="1620"/>
        <w:gridCol w:w="1580"/>
        <w:gridCol w:w="1890"/>
      </w:tblGrid>
      <w:tr w:rsidR="00B225F4" w:rsidTr="00B12453">
        <w:trPr>
          <w:cantSplit/>
          <w:trHeight w:val="360"/>
          <w:tblHeader/>
          <w:jc w:val="center"/>
        </w:trPr>
        <w:tc>
          <w:tcPr>
            <w:tcW w:w="345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25F4" w:rsidRDefault="00B225F4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Feature</w:t>
            </w:r>
          </w:p>
        </w:tc>
        <w:tc>
          <w:tcPr>
            <w:tcW w:w="16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25F4" w:rsidRDefault="00B225F4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Number of included calls with non-zero/non-missing value</w:t>
            </w:r>
          </w:p>
        </w:tc>
        <w:tc>
          <w:tcPr>
            <w:tcW w:w="16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25F4" w:rsidRDefault="00B225F4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Percent of included calls with non-zero/non-missing valu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25F4" w:rsidRDefault="00B225F4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verage gain from inclusion of variables in ambulance models</w:t>
            </w:r>
          </w:p>
        </w:tc>
        <w:tc>
          <w:tcPr>
            <w:tcW w:w="189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25F4" w:rsidRDefault="00B225F4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Number of variables from group included in any ambulance model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 - Airway findings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3,952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88.9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095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 - Any intervention provided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9,529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7.3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131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 - Breathing findings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1,503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82.5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167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 - Breathing sounds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1,482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82.4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147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 - Call types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1,239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81.8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23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2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 - Circulation findings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2,393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84.8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148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 - Critical patient status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,267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8.6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291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 - Pre-arrival notification given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,986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5.7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.443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 - CPR administered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5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1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243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 - 12-lead EKG taken/sent to CICU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9,128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3.9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397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 - Patient immobilized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64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.0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131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 - IV placed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4,449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4.0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333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 - Oxygen administered (LPM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,522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7.1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3.173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 - Lights &amp; siren to hospital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,140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3.5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.168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 - Patient medical history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6,130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2.2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272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 - Medications administered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2,365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8.5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.301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2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 - Priority to scene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8,203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00.0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222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 - Patient medications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8,317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1.8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433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3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 - Pulse quality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3,019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86.4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428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 - Skin condition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9,858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78.2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251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 - Time to dispatch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9,815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1.9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.856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 - Time on scene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5,315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92.4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.894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 - Time to hospital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5,624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93.2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.739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 - AVPU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7,172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97.3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.894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 - Systolic blood pressure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7,710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98.7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6.878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lastRenderedPageBreak/>
              <w:t>Ambulance - Respiration rate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6,567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95.7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.244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 - GCS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6,985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96.8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.654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 - Pulse rate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7,755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98.8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.624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 - SpO2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8,028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99.5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9.342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 - Temperature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2,473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85.0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.360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Dispatch - Patient Age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8,203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00.0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2.598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Dispatch - CDSS category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8,203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00.0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.446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9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Dispatch - Distance to nearest ED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8,141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99.8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.119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Dispatch - Patient Gender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9,814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1.9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257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Dispatch - Hour of call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7,070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97.0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.654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Dispatch - Hours since last contact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8,203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00.0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478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Dispatch - Number of prior contacts (30 days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,906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2.8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143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Dispatch - Month of call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8,203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00.0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674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Dispatch - Number of CDSS questions answered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7,374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97.8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.216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Dispatch - CDSS questions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7,151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97.2</w:t>
            </w:r>
          </w:p>
        </w:tc>
        <w:tc>
          <w:tcPr>
            <w:tcW w:w="15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5.035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44</w:t>
            </w:r>
          </w:p>
        </w:tc>
      </w:tr>
      <w:tr w:rsidR="002F7C6B" w:rsidTr="00B12453">
        <w:trPr>
          <w:cantSplit/>
          <w:trHeight w:val="360"/>
          <w:jc w:val="center"/>
        </w:trPr>
        <w:tc>
          <w:tcPr>
            <w:tcW w:w="345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Dispatch - CDSS recommended priori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38,2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00.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39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F7C6B" w:rsidRDefault="002F7C6B" w:rsidP="002F7C6B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</w:t>
            </w:r>
          </w:p>
        </w:tc>
      </w:tr>
    </w:tbl>
    <w:p w:rsidR="001264B3" w:rsidRDefault="001264B3"/>
    <w:sectPr w:rsidR="001264B3" w:rsidSect="001176BA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5F4"/>
    <w:rsid w:val="001176BA"/>
    <w:rsid w:val="001264B3"/>
    <w:rsid w:val="002F7C6B"/>
    <w:rsid w:val="008578FB"/>
    <w:rsid w:val="00B12453"/>
    <w:rsid w:val="00B22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C6028"/>
  <w15:chartTrackingRefBased/>
  <w15:docId w15:val="{B0B25363-D3A0-443A-9C94-DDFE91956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25F4"/>
    <w:pPr>
      <w:spacing w:after="200" w:line="240" w:lineRule="auto"/>
    </w:pPr>
    <w:rPr>
      <w:sz w:val="24"/>
      <w:szCs w:val="24"/>
    </w:rPr>
  </w:style>
  <w:style w:type="paragraph" w:styleId="Rubrik1">
    <w:name w:val="heading 1"/>
    <w:basedOn w:val="Normal"/>
    <w:next w:val="Brdtext"/>
    <w:link w:val="Rubrik1Char"/>
    <w:uiPriority w:val="9"/>
    <w:qFormat/>
    <w:rsid w:val="00B225F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225F4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table" w:customStyle="1" w:styleId="Table">
    <w:name w:val="Table"/>
    <w:semiHidden/>
    <w:qFormat/>
    <w:rsid w:val="00B225F4"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Brdtext">
    <w:name w:val="Body Text"/>
    <w:basedOn w:val="Normal"/>
    <w:link w:val="BrdtextChar"/>
    <w:uiPriority w:val="99"/>
    <w:semiHidden/>
    <w:unhideWhenUsed/>
    <w:rsid w:val="00B225F4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B225F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23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55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pangler</dc:creator>
  <cp:keywords/>
  <dc:description/>
  <cp:lastModifiedBy>Douglas Spangler</cp:lastModifiedBy>
  <cp:revision>3</cp:revision>
  <dcterms:created xsi:type="dcterms:W3CDTF">2019-09-05T14:36:00Z</dcterms:created>
  <dcterms:modified xsi:type="dcterms:W3CDTF">2019-11-18T15:22:00Z</dcterms:modified>
</cp:coreProperties>
</file>